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772D7" w14:textId="77777777" w:rsidR="00F602F1" w:rsidRDefault="00F602F1" w:rsidP="00F602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 xml:space="preserve"> Fig.</w:t>
      </w:r>
    </w:p>
    <w:p w14:paraId="43AD8EC0" w14:textId="77777777" w:rsidR="00F602F1" w:rsidRDefault="00F602F1" w:rsidP="00F602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44A441F" w14:textId="77777777" w:rsidR="00F602F1" w:rsidRDefault="00F602F1" w:rsidP="00F602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4C806E3" wp14:editId="18BD0590">
            <wp:extent cx="5943600" cy="1767205"/>
            <wp:effectExtent l="0" t="0" r="0" b="0"/>
            <wp:docPr id="582587148" name="Picture 5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587148" name="Picture 5" descr="A graph with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45A70" w14:textId="77777777" w:rsidR="00F602F1" w:rsidRDefault="00F602F1" w:rsidP="00F602F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AE5A38" w14:textId="77777777" w:rsidR="00F602F1" w:rsidRDefault="00F602F1" w:rsidP="00F602F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FF2C12">
        <w:rPr>
          <w:rFonts w:asciiTheme="majorBidi" w:hAnsiTheme="majorBidi" w:cstheme="majorBidi"/>
          <w:b/>
          <w:bCs/>
        </w:rPr>
        <w:t xml:space="preserve">Scree Plot. </w:t>
      </w:r>
      <w:r w:rsidRPr="00FF2C12">
        <w:rPr>
          <w:rFonts w:ascii="Times New Roman" w:hAnsi="Times New Roman" w:cs="Times New Roman"/>
        </w:rPr>
        <w:t>Scree plot for principal component analysis on the MD data of DNA pol β complex (A) meR83, (B) meR152, and (C) meR83,152.</w:t>
      </w:r>
    </w:p>
    <w:p w14:paraId="70DF44EE" w14:textId="77777777" w:rsidR="00852014" w:rsidRDefault="00852014"/>
    <w:sectPr w:rsidR="008520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F1"/>
    <w:rsid w:val="005D5226"/>
    <w:rsid w:val="00852014"/>
    <w:rsid w:val="00DE6266"/>
    <w:rsid w:val="00F6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40126"/>
  <w15:chartTrackingRefBased/>
  <w15:docId w15:val="{9D962BA0-82BF-AB47-B10B-FC070DF8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2F1"/>
  </w:style>
  <w:style w:type="paragraph" w:styleId="Heading1">
    <w:name w:val="heading 1"/>
    <w:basedOn w:val="Normal"/>
    <w:next w:val="Normal"/>
    <w:link w:val="Heading1Char"/>
    <w:uiPriority w:val="9"/>
    <w:qFormat/>
    <w:rsid w:val="00F60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2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2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2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2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16:00Z</dcterms:created>
  <dcterms:modified xsi:type="dcterms:W3CDTF">2025-02-06T16:17:00Z</dcterms:modified>
</cp:coreProperties>
</file>